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4408" w14:textId="1ACF0E53" w:rsidR="00A07E09" w:rsidRPr="00496993" w:rsidRDefault="00A70317" w:rsidP="00496993">
      <w:pPr>
        <w:pStyle w:val="MDPI41tablecaption"/>
        <w:jc w:val="center"/>
        <w:rPr>
          <w:b/>
        </w:rPr>
      </w:pPr>
      <w:r w:rsidRPr="00496993">
        <w:rPr>
          <w:b/>
        </w:rPr>
        <w:t>Supplementary Tables</w:t>
      </w:r>
    </w:p>
    <w:tbl>
      <w:tblPr>
        <w:tblW w:w="5025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9"/>
        <w:gridCol w:w="1076"/>
        <w:gridCol w:w="1120"/>
        <w:gridCol w:w="750"/>
        <w:gridCol w:w="843"/>
        <w:gridCol w:w="994"/>
        <w:gridCol w:w="750"/>
      </w:tblGrid>
      <w:tr w:rsidR="00A70317" w:rsidRPr="00A70317" w14:paraId="0C213ED2" w14:textId="77777777" w:rsidTr="00197602">
        <w:trPr>
          <w:trHeight w:val="194"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947A211" w14:textId="408BDF18" w:rsidR="00BD0158" w:rsidRPr="00A70317" w:rsidRDefault="00BD0158" w:rsidP="00496993">
            <w:pPr>
              <w:pStyle w:val="MDPI41tablecaption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6993">
              <w:rPr>
                <w:b/>
              </w:rPr>
              <w:t xml:space="preserve">Table </w:t>
            </w:r>
            <w:r w:rsidR="00334005" w:rsidRPr="00496993">
              <w:rPr>
                <w:b/>
              </w:rPr>
              <w:t>S1</w:t>
            </w:r>
            <w:r w:rsidR="007A2DD7" w:rsidRPr="00496993">
              <w:rPr>
                <w:b/>
              </w:rPr>
              <w:t>.</w:t>
            </w:r>
            <w:r w:rsidR="00AC4BBC" w:rsidRPr="00496993">
              <w:rPr>
                <w:b/>
              </w:rPr>
              <w:t xml:space="preserve"> </w:t>
            </w:r>
            <w:r w:rsidR="00AC4BBC" w:rsidRPr="00496993">
              <w:rPr>
                <w:bCs/>
              </w:rPr>
              <w:t>Logistic regression results on the correlates of sugar</w:t>
            </w:r>
            <w:r w:rsidR="00007A26">
              <w:rPr>
                <w:bCs/>
              </w:rPr>
              <w:t>-</w:t>
            </w:r>
            <w:r w:rsidR="00AC4BBC" w:rsidRPr="00496993">
              <w:rPr>
                <w:bCs/>
              </w:rPr>
              <w:t>sweetened beverage (SSB) consumption by male and female</w:t>
            </w:r>
          </w:p>
        </w:tc>
      </w:tr>
      <w:tr w:rsidR="00A70317" w:rsidRPr="00A70317" w14:paraId="652C4720" w14:textId="5C492A6D" w:rsidTr="00197602">
        <w:trPr>
          <w:trHeight w:val="182"/>
          <w:jc w:val="center"/>
        </w:trPr>
        <w:tc>
          <w:tcPr>
            <w:tcW w:w="2011" w:type="pct"/>
            <w:tcBorders>
              <w:top w:val="single" w:sz="6" w:space="0" w:color="auto"/>
              <w:left w:val="nil"/>
              <w:right w:val="nil"/>
            </w:tcBorders>
          </w:tcPr>
          <w:p w14:paraId="7B5479E5" w14:textId="77777777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593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42B74B4" w14:textId="31883705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396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DED71F5" w14:textId="6FAFD11F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Female</w:t>
            </w:r>
          </w:p>
        </w:tc>
      </w:tr>
      <w:tr w:rsidR="00A70317" w:rsidRPr="00A70317" w14:paraId="51709119" w14:textId="1939C675" w:rsidTr="00075B61">
        <w:trPr>
          <w:trHeight w:val="86"/>
          <w:jc w:val="center"/>
        </w:trPr>
        <w:tc>
          <w:tcPr>
            <w:tcW w:w="2011" w:type="pct"/>
            <w:tcBorders>
              <w:left w:val="nil"/>
              <w:bottom w:val="single" w:sz="6" w:space="0" w:color="auto"/>
              <w:right w:val="nil"/>
            </w:tcBorders>
          </w:tcPr>
          <w:p w14:paraId="6EB17BDA" w14:textId="58DAB335" w:rsidR="00AC6CA2" w:rsidRPr="00496993" w:rsidRDefault="00F37B63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E9433F" w14:textId="4F9C12CE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C594D6" w14:textId="318A3A82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2C0BF0" w14:textId="1EF3669E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EBC47C" w14:textId="7AB4899F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DDB4DF" w14:textId="7B108AE0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7F331F" w14:textId="44ACA5CA" w:rsidR="00AC6CA2" w:rsidRPr="00496993" w:rsidRDefault="00AC6CA2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P value</w:t>
            </w:r>
          </w:p>
        </w:tc>
      </w:tr>
      <w:tr w:rsidR="00A70317" w:rsidRPr="00496993" w14:paraId="3194B493" w14:textId="22D90414" w:rsidTr="00075B61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667B4DDD" w14:textId="096AE18E" w:rsidR="00AC6CA2" w:rsidRPr="00496993" w:rsidRDefault="00AC6CA2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ge (Ref: 15-24 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F2B3" w14:textId="77777777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8795" w14:textId="77777777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A94D" w14:textId="77777777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2EB4" w14:textId="15D2D2E0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57B" w14:textId="77777777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489B" w14:textId="77777777" w:rsidR="00AC6CA2" w:rsidRPr="00496993" w:rsidRDefault="00AC6CA2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5AF3DE17" w14:textId="59B45E3D" w:rsidTr="00953DB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2CAB" w14:textId="2D9A1085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5-34 yea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579E" w14:textId="30FB5EF6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046A" w14:textId="535E1C76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4 - 0.9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AB71" w14:textId="6C0682E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434E" w14:textId="4BE74710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D748" w14:textId="4E8F0D4A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1 - 1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79034C8" w14:textId="42F73280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8</w:t>
            </w:r>
          </w:p>
        </w:tc>
      </w:tr>
      <w:tr w:rsidR="00A70317" w:rsidRPr="00496993" w14:paraId="7C34C949" w14:textId="7245C8B3" w:rsidTr="00953DB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F8A3" w14:textId="4E91D24A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5-44 yea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6EB6" w14:textId="6F4802E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32BB" w14:textId="5C76BDC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28 - 0.6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9DEE" w14:textId="509DA6F0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F816" w14:textId="38A3D0F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611E" w14:textId="7F5944E2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41 - 0.7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A317887" w14:textId="4253762A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</w:tr>
      <w:tr w:rsidR="00A70317" w:rsidRPr="00496993" w14:paraId="61289006" w14:textId="56E9DCD6" w:rsidTr="00953DB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EC6F" w14:textId="091F0492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45-54 yea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1BFD" w14:textId="7F93D84F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A58E" w14:textId="525B25C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19 - 0.4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120E" w14:textId="06678DE4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211C" w14:textId="65DE4D5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17EC" w14:textId="1EB48CD6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30 - 0.5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4C9D914" w14:textId="205F7BA5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</w:tr>
      <w:tr w:rsidR="00A70317" w:rsidRPr="00496993" w14:paraId="14CA938E" w14:textId="2E99BE37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  <w:vAlign w:val="bottom"/>
          </w:tcPr>
          <w:p w14:paraId="6C2A2778" w14:textId="22C5CF56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5-64 years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28391903" w14:textId="1C49687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318149A7" w14:textId="0DC51CC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10 - 0.25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58BF8129" w14:textId="353C7470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47F36309" w14:textId="47391B4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2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5F2B222A" w14:textId="0F8BB59A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22 - 0.46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5B2317AD" w14:textId="54C13E14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</w:tr>
      <w:tr w:rsidR="00A70317" w:rsidRPr="00496993" w14:paraId="6FFBABED" w14:textId="6C501D90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B7073" w14:textId="0A0250B0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65+ year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5B8A8" w14:textId="74D87DA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9C671" w14:textId="5DED13AB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09 - 0.2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587DB" w14:textId="41466EF7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ECCD7" w14:textId="30589FF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549C" w14:textId="7DC28FD6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19 - 0.4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15B9" w14:textId="34AD186B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</w:tr>
      <w:tr w:rsidR="00A70317" w:rsidRPr="00496993" w14:paraId="5F6DF211" w14:textId="6ACD3026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238B9" w14:textId="48B7A3B2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Marital status (Ref: Married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6D5D7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681A1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05077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7E63D" w14:textId="2489961B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88973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D08C1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31F66F41" w14:textId="5B05C421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  <w:vAlign w:val="bottom"/>
          </w:tcPr>
          <w:p w14:paraId="24FF9956" w14:textId="2024E12F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Separated/Widowed/Divorced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7CAA43FE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2AFF599E" w14:textId="6A92FA7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9 - 1.74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3F47433" w14:textId="41A80E7C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11DBD12" w14:textId="3676DA2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9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0CEB17A3" w14:textId="2C14FC1B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4 - 0.98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07421509" w14:textId="1492984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3</w:t>
            </w:r>
          </w:p>
        </w:tc>
      </w:tr>
      <w:tr w:rsidR="00A70317" w:rsidRPr="00496993" w14:paraId="50E832C3" w14:textId="0D2DB517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6DC71" w14:textId="35F27DA1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ever married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ADFF" w14:textId="029E164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6EC65" w14:textId="239FAEB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99 - 1.8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614C2" w14:textId="3EB6E68C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7D9F3" w14:textId="52FCD690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5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1117A" w14:textId="3C1858EC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1.18 - 1.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8FD63" w14:textId="4C538F7B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&lt;0.0011</w:t>
            </w:r>
          </w:p>
        </w:tc>
      </w:tr>
      <w:tr w:rsidR="00A70317" w:rsidRPr="00496993" w14:paraId="21C60E75" w14:textId="7B6D841F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B9A20" w14:textId="32CA4DF9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Region (Ref: Riyadh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479A5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B7561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17BEB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2B3D3" w14:textId="748735A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97839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28C34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5C47A301" w14:textId="4C7972F1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3A94" w14:textId="1D59AAFE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Western Reg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3480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12B4" w14:textId="3FFDF27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2 - 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9374" w14:textId="04624B5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524" w14:textId="599BA7C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0013" w14:textId="0D1829A8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5 - 1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A3B6F66" w14:textId="05E40826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7</w:t>
            </w:r>
          </w:p>
        </w:tc>
      </w:tr>
      <w:tr w:rsidR="00A70317" w:rsidRPr="00496993" w14:paraId="3DBE3C5D" w14:textId="052D92D2" w:rsidTr="00512B5D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4FDB" w14:textId="18F66E1D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Madina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4D03" w14:textId="48C02F60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5EBB" w14:textId="1E306E0E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27 - 0.5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82DB" w14:textId="6C682724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0253" w14:textId="0FE6404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148D" w14:textId="7302D64A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21 - 0.3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06631F2" w14:textId="46D491CC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7B0C0B1D" w14:textId="2B96D879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9F24" w14:textId="16D50F6E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Qaseem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FC60" w14:textId="0F3CCBCC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AF9C" w14:textId="2C093D54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38 - 0.8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89BF" w14:textId="27DFE789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F17B" w14:textId="2A63091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AE42" w14:textId="4EE3C0EE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34 - 0.6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4FB5F57" w14:textId="5E24A3CF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3B4F74E0" w14:textId="4A856E16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36288" w14:textId="37EA47DF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astern Reg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CC9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6965" w14:textId="79827AA2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5 - 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830D" w14:textId="67CB89EF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2161" w14:textId="3460386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7056" w14:textId="126D419B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47 - 0.8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BDD27E4" w14:textId="15EA98FE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6AD91F8F" w14:textId="6E50573A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82D9" w14:textId="2FA4AD8A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sser/Bish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B7FE" w14:textId="05C9064C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5A2C" w14:textId="1DA77EC2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55 - 1.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8BA8" w14:textId="0677719D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2E16" w14:textId="6A60B616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F59B" w14:textId="0FEAAB02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51 - 0.8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B2F4096" w14:textId="54380EF5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2CA4AB9C" w14:textId="7ECD7F59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B2A7" w14:textId="7FBF7E81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Tabouk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7454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952D" w14:textId="3DB68D27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0 - 1.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A895" w14:textId="2F4E5B1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D750" w14:textId="01AD764A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C41F" w14:textId="38AF35FB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86 - 1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C9B76C3" w14:textId="604F526A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5</w:t>
            </w:r>
          </w:p>
        </w:tc>
      </w:tr>
      <w:tr w:rsidR="00A70317" w:rsidRPr="00496993" w14:paraId="09D77637" w14:textId="6327F360" w:rsidTr="00512B5D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4B0D" w14:textId="71AF6E37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Hai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013A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B6D4" w14:textId="1F51DF3F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80 - 1.5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FDC9" w14:textId="6C087C81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DC07" w14:textId="661342B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B982" w14:textId="34B6B840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75 - 1.4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EB0903B" w14:textId="5E198EF6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1</w:t>
            </w:r>
          </w:p>
        </w:tc>
      </w:tr>
      <w:tr w:rsidR="00A70317" w:rsidRPr="00496993" w14:paraId="20676AFA" w14:textId="2699DF8F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C21F" w14:textId="6D9D32BD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orthern Border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E432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3034" w14:textId="22EE31B4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59 - 1.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4859" w14:textId="1C9D5F3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ECCA" w14:textId="03FECE4E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0088" w14:textId="60C72F76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86 - 1.7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822264C" w14:textId="158E6722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6</w:t>
            </w:r>
          </w:p>
        </w:tc>
      </w:tr>
      <w:tr w:rsidR="00A70317" w:rsidRPr="00496993" w14:paraId="746823C9" w14:textId="51241809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BF2E" w14:textId="059C5417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Jaza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10B1" w14:textId="1B364EB3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2CFF" w14:textId="26F59A9D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37 - 0.7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BFFA" w14:textId="4C5A78F8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EC2F" w14:textId="0D75E14D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8DBC" w14:textId="5474B541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41 - 0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BAF6CB" w14:textId="2CA7C5EE" w:rsidR="00AF35BC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788781A7" w14:textId="4F9ACEAB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C297" w14:textId="54277817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ajra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FC56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5526" w14:textId="373932CE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77 - 1.5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6718" w14:textId="79E3B8B1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477A" w14:textId="77CEA3FF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07C2" w14:textId="1C5A7454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85 - 1.6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0F758F5" w14:textId="00456AA9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4</w:t>
            </w:r>
          </w:p>
        </w:tc>
      </w:tr>
      <w:tr w:rsidR="00A70317" w:rsidRPr="00496993" w14:paraId="0380E27F" w14:textId="2C1C5285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  <w:vAlign w:val="bottom"/>
          </w:tcPr>
          <w:p w14:paraId="0185DE41" w14:textId="1DFC1460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lbaha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07AC1D63" w14:textId="7E510A41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6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70F0142A" w14:textId="285EE466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1.14 - 2.52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78932B64" w14:textId="303167A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45427340" w14:textId="525DEE7E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214C3458" w14:textId="552D7BB4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76 - 1.44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559695E7" w14:textId="02198BCC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8</w:t>
            </w:r>
          </w:p>
        </w:tc>
      </w:tr>
      <w:tr w:rsidR="00A70317" w:rsidRPr="00496993" w14:paraId="6A6116B8" w14:textId="0D019F3E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DE367" w14:textId="0E23BAFF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AlJouf/Quriat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9A1EA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54A07" w14:textId="5B6CF58B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68 - 1.5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6154C" w14:textId="7261FCD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5CBFA" w14:textId="40F49071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F2311" w14:textId="4CEF8347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59 - 1.1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6C0ED" w14:textId="2914BFA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9</w:t>
            </w:r>
          </w:p>
        </w:tc>
      </w:tr>
      <w:tr w:rsidR="00A70317" w:rsidRPr="00496993" w14:paraId="15A7546D" w14:textId="3F640ECD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25CA6" w14:textId="0BC979F1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ducation (Ref: Primary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909D1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A9BFF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9123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F7641" w14:textId="5E7BBAB5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875AE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8ABFB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572710A9" w14:textId="080AB067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  <w:vAlign w:val="bottom"/>
          </w:tcPr>
          <w:p w14:paraId="29B17EFD" w14:textId="045169D1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Intermediate, secondary, or technical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19618A34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2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4DFF9BA5" w14:textId="7E14C330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82 - 1.27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0DB1C758" w14:textId="7B26C74D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6202EFF7" w14:textId="089B313B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8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25BCCD92" w14:textId="1B8C214C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1.06 - 1.55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1D1E0868" w14:textId="1C08D71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</w:tr>
      <w:tr w:rsidR="00A70317" w:rsidRPr="00496993" w14:paraId="509D007E" w14:textId="24353EF9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70D32" w14:textId="5AA9E7AC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Tertiary educatio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1FCEC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0C7B1" w14:textId="7D9105A4" w:rsidR="00AF35BC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75 - 1.2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09E1F" w14:textId="19B8C3CB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9C8F6" w14:textId="78392DD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F625A" w14:textId="69E626AA" w:rsidR="00AF35BC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AF35BC" w:rsidRPr="00496993">
              <w:rPr>
                <w:sz w:val="16"/>
                <w:szCs w:val="16"/>
              </w:rPr>
              <w:t>0.92 - 1.4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8AFC" w14:textId="1A2FCC0F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1</w:t>
            </w:r>
          </w:p>
        </w:tc>
      </w:tr>
      <w:tr w:rsidR="00A70317" w:rsidRPr="00496993" w14:paraId="1A06B687" w14:textId="6789A5AF" w:rsidTr="00496993">
        <w:trPr>
          <w:trHeight w:val="194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28CDE5" w14:textId="40958E59" w:rsidR="00AF35BC" w:rsidRPr="00496993" w:rsidRDefault="00AF35BC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Income (Ref: &lt;3000 </w:t>
            </w:r>
            <w:r w:rsidR="00496993">
              <w:rPr>
                <w:sz w:val="16"/>
                <w:szCs w:val="16"/>
              </w:rPr>
              <w:t>SR</w:t>
            </w:r>
            <w:r w:rsidRPr="00496993">
              <w:rPr>
                <w:sz w:val="16"/>
                <w:szCs w:val="16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FA826" w14:textId="2ABE05E8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2B176" w14:textId="1516E78F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D71F2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EFF24" w14:textId="486D1724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EEAE9" w14:textId="4A3E05B0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616FF" w14:textId="77777777" w:rsidR="00AF35BC" w:rsidRPr="00496993" w:rsidRDefault="00AF35BC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3DE94975" w14:textId="4CCD081B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0E951045" w14:textId="485B72AC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3000 to less than 5000 S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587" w14:textId="3F51D86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40D5" w14:textId="3F92528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2 - 1.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35B2" w14:textId="5B0C8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0C56" w14:textId="2FADC92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1ABC" w14:textId="3D664197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93 - 1.5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BCDAFB" w14:textId="36B4169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8</w:t>
            </w:r>
          </w:p>
        </w:tc>
      </w:tr>
      <w:tr w:rsidR="00496993" w:rsidRPr="00496993" w14:paraId="2FEB9370" w14:textId="1829D3F6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39B3D8F5" w14:textId="158CFBAE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5000 to less than 7000 S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0579" w14:textId="59231BB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BDF7" w14:textId="6B73BDF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0 - 1.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4944" w14:textId="0AB5C89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5963" w14:textId="7411723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0EB1" w14:textId="16EF2509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82 - 1.3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7B532C0" w14:textId="35D40E8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8</w:t>
            </w:r>
          </w:p>
        </w:tc>
      </w:tr>
      <w:tr w:rsidR="00496993" w:rsidRPr="00496993" w14:paraId="4E99745F" w14:textId="1D68B3F0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7B840255" w14:textId="00E8E3DF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7000 to less than 10000 S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5E22" w14:textId="7859F02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FD84" w14:textId="524B487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7 - 0.8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1245" w14:textId="16417F3C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8F83" w14:textId="08E4608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7746" w14:textId="6F6C8250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58 - 0.9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4CBBCE7" w14:textId="233DA3C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4</w:t>
            </w:r>
          </w:p>
        </w:tc>
      </w:tr>
      <w:tr w:rsidR="00496993" w:rsidRPr="00496993" w14:paraId="4AC49226" w14:textId="271AC508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70124656" w14:textId="554A3F27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10000 to less than 15000 SR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08214BAE" w14:textId="1224032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0060FE33" w14:textId="2D276C1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7 - 0.90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29FCA58E" w14:textId="27AD2DC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4048F8B" w14:textId="0D13D31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5E0396FF" w14:textId="30D0322C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69 - 1.20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490598F3" w14:textId="0EC13AF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0</w:t>
            </w:r>
          </w:p>
        </w:tc>
      </w:tr>
      <w:tr w:rsidR="00496993" w:rsidRPr="00496993" w14:paraId="0B69D6EF" w14:textId="76C98255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15D02" w14:textId="02C29977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≥15000 SR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A09B8" w14:textId="567CA53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39238" w14:textId="5C69D7E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7 - 0.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8741E" w14:textId="39C2B55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D0E8F" w14:textId="2AC8AE9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48833" w14:textId="3E21863F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60 - 1.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9F1D6" w14:textId="25FF497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7</w:t>
            </w:r>
          </w:p>
        </w:tc>
      </w:tr>
      <w:tr w:rsidR="00A70317" w:rsidRPr="00496993" w14:paraId="6E01E406" w14:textId="4BDF7B6E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right w:val="nil"/>
            </w:tcBorders>
          </w:tcPr>
          <w:p w14:paraId="722789A7" w14:textId="46C76F95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mployment (Ref: Employed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8C14D" w14:textId="136E0D80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7CAE12" w14:textId="1FFBA1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2DB44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2EAF33" w14:textId="45490A72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03F604" w14:textId="0000549D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578EF8E3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72D3690C" w14:textId="22EEF2B6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5995A733" w14:textId="4DA6D8FE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Unemploye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3474" w14:textId="13D8C52A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39AE" w14:textId="638C0823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47 - 0.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500C" w14:textId="33A2FE09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A57F" w14:textId="30037B89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D873" w14:textId="2727E492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66 - 1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3E1E637" w14:textId="4DB1C46D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8</w:t>
            </w:r>
          </w:p>
        </w:tc>
      </w:tr>
      <w:tr w:rsidR="00A70317" w:rsidRPr="00496993" w14:paraId="51258939" w14:textId="4C49AB5D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EA28" w14:textId="16101533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Out of labor forc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0C817" w14:textId="5BC03878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8DFBE" w14:textId="0E211D68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75 - 1.1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6E0EE" w14:textId="47359909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C3725" w14:textId="10A7140F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C45FA" w14:textId="40788C08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70 - 1.0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F164" w14:textId="37C968E8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9</w:t>
            </w:r>
          </w:p>
        </w:tc>
      </w:tr>
      <w:tr w:rsidR="00A70317" w:rsidRPr="00496993" w14:paraId="2E55A00A" w14:textId="4D1C64AA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right w:val="nil"/>
            </w:tcBorders>
          </w:tcPr>
          <w:p w14:paraId="3371F72F" w14:textId="7EB33FC5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 (Ref:&lt; 2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248970" w14:textId="3D17935E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B94C7B" w14:textId="61C426F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0C50CE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B7C668" w14:textId="5DD53F9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32E57" w14:textId="6DB8675E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554EB7B5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1E37B1F9" w14:textId="47EA6E73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25E970B5" w14:textId="1ABF7D8F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: 25-3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97C4" w14:textId="55DB8B3A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DCAC" w14:textId="2771C778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74 - 1.0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0747" w14:textId="7649134F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7B3D" w14:textId="1DBD833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BB50" w14:textId="6BA0E452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76 - 1.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79C0780" w14:textId="44CA67EB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4</w:t>
            </w:r>
          </w:p>
        </w:tc>
      </w:tr>
      <w:tr w:rsidR="00A70317" w:rsidRPr="00496993" w14:paraId="0151291C" w14:textId="07D86530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C3374" w14:textId="3F40A121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: 30+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EBE69" w14:textId="59A05441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B90C0" w14:textId="52FE1245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77 - 1.1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88221" w14:textId="6C76B9A1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CB79F" w14:textId="0A5F8BE8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D0622" w14:textId="166420B1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84 - 1.2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E91F2" w14:textId="240181D5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2</w:t>
            </w:r>
          </w:p>
        </w:tc>
      </w:tr>
      <w:tr w:rsidR="00A70317" w:rsidRPr="00496993" w14:paraId="718462B7" w14:textId="2B21AA89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362FD" w14:textId="135E0A54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Smoking status (Ref: never smoker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97354" w14:textId="5990AB2A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A3B2E" w14:textId="3C065250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4966A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D0923" w14:textId="42B9F26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44ABF" w14:textId="34BFD8A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1765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7BF08955" w14:textId="76C65E6C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7ECC04CE" w14:textId="5036157E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x-smoker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73E15CA0" w14:textId="72F5C0E1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7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27AB67D4" w14:textId="780FCC70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90 - 1.52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05335600" w14:textId="58D86442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75BAF3AC" w14:textId="64BFE9DF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20230E83" w14:textId="1A46E65E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25 - 1.49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3321422E" w14:textId="68DE8B9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8</w:t>
            </w:r>
          </w:p>
        </w:tc>
      </w:tr>
      <w:tr w:rsidR="00A70317" w:rsidRPr="00496993" w14:paraId="02F0E78B" w14:textId="1DF4BCC0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D0560" w14:textId="45E35891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Current smoker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3EDB9" w14:textId="5A57FDB2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38E61" w14:textId="1122C9B2" w:rsidR="00DF1EBD" w:rsidRPr="00496993" w:rsidRDefault="004B7FE4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0.90 - 1.2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39D9F" w14:textId="008B2646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9CD3E" w14:textId="317BF5D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.1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3B198" w14:textId="2D00633D" w:rsidR="00DF1EBD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F1EBD" w:rsidRPr="00496993">
              <w:rPr>
                <w:sz w:val="16"/>
                <w:szCs w:val="16"/>
              </w:rPr>
              <w:t>1.14 - 3.8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9C3A7" w14:textId="3C9DF713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2</w:t>
            </w:r>
          </w:p>
        </w:tc>
      </w:tr>
      <w:tr w:rsidR="00A70317" w:rsidRPr="00496993" w14:paraId="13213A0C" w14:textId="18D3B676" w:rsidTr="00496993">
        <w:trPr>
          <w:trHeight w:val="249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18899" w14:textId="7800D70B" w:rsidR="00DF1EBD" w:rsidRPr="00496993" w:rsidRDefault="00DF1EBD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Fast food (Ref: No weekly consumption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24633" w14:textId="7BD7152A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BEC97" w14:textId="53C9B2A4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A6FA6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0436E" w14:textId="7028B9EE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7C65B" w14:textId="73496655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B89B6" w14:textId="77777777" w:rsidR="00DF1EBD" w:rsidRPr="00496993" w:rsidRDefault="00DF1EB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7B28AE17" w14:textId="0EAED17A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7CBC9F8B" w14:textId="5D68A819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-2 times in a week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6B4198BF" w14:textId="126D6B5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.9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4E8DBDF7" w14:textId="0ABB894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2.48 - 3.55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776311F9" w14:textId="40378A0D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EBD79D5" w14:textId="68CC096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.6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35F7B6B2" w14:textId="02EBF2C1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2.27 - 3.13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63A6FE4C" w14:textId="0139FF2A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96993" w:rsidRPr="00496993" w14:paraId="2D307FDA" w14:textId="1876A6AB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AD4EF" w14:textId="0462278E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+ times in a week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7A1DA" w14:textId="3A49EC9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4.0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8F78C" w14:textId="4105C02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3.02 - 5.3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D6BE4" w14:textId="4CC02D43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D770B" w14:textId="7691DB9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.6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CE240" w14:textId="30CC968E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2.77 - 4.8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4A7AB" w14:textId="0EC7B5F4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96993" w:rsidRPr="00496993" w14:paraId="6FA77F21" w14:textId="510111C7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BA9FB" w14:textId="50FA6573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Fruit</w:t>
            </w:r>
            <w:r w:rsidR="00007A26">
              <w:rPr>
                <w:sz w:val="16"/>
                <w:szCs w:val="16"/>
              </w:rPr>
              <w:t>s</w:t>
            </w:r>
            <w:r w:rsidRPr="00496993">
              <w:rPr>
                <w:sz w:val="16"/>
                <w:szCs w:val="16"/>
              </w:rPr>
              <w:t xml:space="preserve"> intake daily (Ref: </w:t>
            </w:r>
            <w:r w:rsidR="000B5C71">
              <w:rPr>
                <w:sz w:val="16"/>
                <w:szCs w:val="16"/>
              </w:rPr>
              <w:t>0-2</w:t>
            </w:r>
            <w:r w:rsidRPr="00496993">
              <w:rPr>
                <w:sz w:val="16"/>
                <w:szCs w:val="16"/>
              </w:rPr>
              <w:t xml:space="preserve"> serve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4E550" w14:textId="72382B0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E13D1" w14:textId="6C862B4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61327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B062E" w14:textId="778B1E8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8D09B" w14:textId="483FB58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E426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564423A7" w14:textId="63244C03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07C5175E" w14:textId="330E297A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-4 serves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2F1E26B9" w14:textId="46BC626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6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32C05C2D" w14:textId="4418891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6 - 1.78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205AD61" w14:textId="4A07D3E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189D0371" w14:textId="131E705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5A99B867" w14:textId="4F238EED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58 - 1.53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0284F080" w14:textId="229D34F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0</w:t>
            </w:r>
          </w:p>
        </w:tc>
      </w:tr>
      <w:tr w:rsidR="00496993" w:rsidRPr="00496993" w14:paraId="0DAC1D85" w14:textId="410B1712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9631" w14:textId="415A0835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+ serv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EC6B8" w14:textId="1BCA5F6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A507E" w14:textId="3DBA70C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8 - 1.4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5006F" w14:textId="2958171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ECED5" w14:textId="11C88BA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1B225" w14:textId="222EEB3F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34 - 0.9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0ECB3" w14:textId="0406551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4</w:t>
            </w:r>
          </w:p>
        </w:tc>
      </w:tr>
      <w:tr w:rsidR="00496993" w:rsidRPr="00496993" w14:paraId="3561ECA2" w14:textId="2A0573BC" w:rsidTr="00496993">
        <w:trPr>
          <w:trHeight w:val="194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8AE83" w14:textId="3112BC6D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Vegetable</w:t>
            </w:r>
            <w:r w:rsidR="00007A26">
              <w:rPr>
                <w:sz w:val="16"/>
                <w:szCs w:val="16"/>
              </w:rPr>
              <w:t>s</w:t>
            </w:r>
            <w:r w:rsidRPr="00496993">
              <w:rPr>
                <w:sz w:val="16"/>
                <w:szCs w:val="16"/>
              </w:rPr>
              <w:t xml:space="preserve"> intake daily (Ref: </w:t>
            </w:r>
            <w:r w:rsidR="000B5C71">
              <w:rPr>
                <w:sz w:val="16"/>
                <w:szCs w:val="16"/>
              </w:rPr>
              <w:t>0-2</w:t>
            </w:r>
            <w:r w:rsidRPr="00496993">
              <w:rPr>
                <w:sz w:val="16"/>
                <w:szCs w:val="16"/>
              </w:rPr>
              <w:t xml:space="preserve"> serve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BA032" w14:textId="4CDEB1A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D7861" w14:textId="7713C7A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A9284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FEF63" w14:textId="49474C9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F941D" w14:textId="4B66A5F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5AB92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79E8838A" w14:textId="5C03C353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08BFE35D" w14:textId="62216D56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 3-4 serves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44821876" w14:textId="2D6295D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4DF1511D" w14:textId="3A1BAFC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1 - 0.74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B66350C" w14:textId="6562C034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3DC1B51B" w14:textId="77EFA9A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2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4B4D920B" w14:textId="7D039EDC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59 - 1.14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17692557" w14:textId="01FBB11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4</w:t>
            </w:r>
          </w:p>
        </w:tc>
      </w:tr>
      <w:tr w:rsidR="00496993" w:rsidRPr="00496993" w14:paraId="3869CB65" w14:textId="37CA3A72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C837E" w14:textId="376C5ABA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 5+ serv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D6797" w14:textId="33F9BE9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BFE92" w14:textId="0F107E5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37 - 0.8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7E9FE" w14:textId="4B1A310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20466" w14:textId="404B73B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FA355" w14:textId="0EF248FF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50 - 1.0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0F7F6" w14:textId="2FC4C53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2</w:t>
            </w:r>
          </w:p>
        </w:tc>
      </w:tr>
      <w:tr w:rsidR="00496993" w:rsidRPr="00496993" w14:paraId="5229DFC7" w14:textId="45A57C52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B3346" w14:textId="2D2A4996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Watching tv daily (Ref: &lt; 2 hour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B053C" w14:textId="0401A8D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8B7C" w14:textId="61653DD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649D0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81932" w14:textId="5D062F2E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B6476" w14:textId="37063D1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F3B77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51986C41" w14:textId="0FB930BB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2B7AB820" w14:textId="567D31B8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 2- 3 hours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1DF66D82" w14:textId="462EEB1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11D3CB74" w14:textId="265A07BE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86 - 1.39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B84AD95" w14:textId="4F9A2FD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0530CF9A" w14:textId="3AE2E8C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1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3C98EBBC" w14:textId="7FE727D7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90 - 1.38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4E8F2A02" w14:textId="2ACEF2B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4</w:t>
            </w:r>
          </w:p>
        </w:tc>
      </w:tr>
      <w:tr w:rsidR="00496993" w:rsidRPr="00496993" w14:paraId="4A59CB08" w14:textId="654B71C8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8C451" w14:textId="1BE946A6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 4+ hour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03516" w14:textId="787C1D2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168C8" w14:textId="66E7BCF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94 - 1.8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2F2D1" w14:textId="69290C9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D87B1" w14:textId="2E090FA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B4C45" w14:textId="61F04EB3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92 - 1.9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8E471" w14:textId="6041A97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4</w:t>
            </w:r>
          </w:p>
        </w:tc>
      </w:tr>
      <w:tr w:rsidR="00496993" w:rsidRPr="00496993" w14:paraId="000A113C" w14:textId="5F409445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D519" w14:textId="69AF995C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Ref: No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517F7" w14:textId="18CBED6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5508C" w14:textId="0A206B9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D3054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FE168" w14:textId="38EC83D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6FE64" w14:textId="18B3FAC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5175F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43176313" w14:textId="4BDE7E76" w:rsidTr="00512B5D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</w:tcPr>
          <w:p w14:paraId="1D43D92E" w14:textId="30035A68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low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7DE6" w14:textId="7CF0F5D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ACE8" w14:textId="634951B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6 - 1.2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BE0B" w14:textId="2D52C67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1DA5" w14:textId="7F71AEA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02DA" w14:textId="5B0822EF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73 - 1.2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A664BC" w14:textId="520E743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5</w:t>
            </w:r>
          </w:p>
        </w:tc>
      </w:tr>
      <w:tr w:rsidR="00496993" w:rsidRPr="00496993" w14:paraId="50922AE6" w14:textId="57736167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7340AFBC" w14:textId="7D68B50E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lastRenderedPageBreak/>
              <w:t>Physical activity (moderate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13A2A55A" w14:textId="5D95E39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0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61AE3074" w14:textId="0ED1526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4 - 1.00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6733D2EF" w14:textId="5B946EF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7285CC45" w14:textId="4745E115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11FA761E" w14:textId="623118F8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75 - 1.31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006C95D9" w14:textId="0F8E7C1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5</w:t>
            </w:r>
          </w:p>
        </w:tc>
      </w:tr>
      <w:tr w:rsidR="00496993" w:rsidRPr="00496993" w14:paraId="0015CBE3" w14:textId="60BD48BF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C70B" w14:textId="34F6C576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high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1B15B" w14:textId="52ED5CA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DF162" w14:textId="0F52AFE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8 - 1.1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E18EE" w14:textId="6872BCB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22A38" w14:textId="5ED8C742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A9C95" w14:textId="1097BC63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74 - 1.4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B9F4" w14:textId="683A503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9</w:t>
            </w:r>
          </w:p>
        </w:tc>
      </w:tr>
      <w:tr w:rsidR="00496993" w:rsidRPr="00496993" w14:paraId="6BF6584C" w14:textId="0F96A088" w:rsidTr="00496993">
        <w:trPr>
          <w:trHeight w:val="165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496C5" w14:textId="3990753E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ttitude about fast food (Ref: Not healthy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8B58C" w14:textId="3086628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97542" w14:textId="2ACBEAA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E5634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41DB3" w14:textId="1F4E139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422C2" w14:textId="2500807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9418C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54CC89F6" w14:textId="32745DEB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right w:val="nil"/>
            </w:tcBorders>
          </w:tcPr>
          <w:p w14:paraId="64A6440F" w14:textId="5E92BABB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Healthy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14:paraId="598DD561" w14:textId="29BF928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68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313FD397" w14:textId="574A473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1.14 - 2.47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6E7BC81B" w14:textId="6FB5D77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78A50A2A" w14:textId="6BF5436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6E83E3F1" w14:textId="2822D0B9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83 - 1.55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3543D3D8" w14:textId="20246F7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2</w:t>
            </w:r>
          </w:p>
        </w:tc>
      </w:tr>
      <w:tr w:rsidR="00496993" w:rsidRPr="00496993" w14:paraId="41F5E3D4" w14:textId="0622C649" w:rsidTr="00496993">
        <w:trPr>
          <w:trHeight w:val="194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AB954" w14:textId="3E12930B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Do not know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4B65D" w14:textId="11042F4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4E85F" w14:textId="5799D4D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2 - 1.2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73E0C" w14:textId="2E182F1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37580" w14:textId="4564984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FAC67" w14:textId="5AAE09DE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67 - 1.0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D9690" w14:textId="30D4795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9</w:t>
            </w:r>
          </w:p>
        </w:tc>
      </w:tr>
      <w:tr w:rsidR="00496993" w:rsidRPr="00496993" w14:paraId="4DA98BC2" w14:textId="2D260D6C" w:rsidTr="00496993">
        <w:trPr>
          <w:trHeight w:val="182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right w:val="nil"/>
            </w:tcBorders>
          </w:tcPr>
          <w:p w14:paraId="45D5947C" w14:textId="3328B6CA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Diabetes (Ref: No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AE2507" w14:textId="14330EB4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F3811" w14:textId="53D7ADC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47204D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69256" w14:textId="6C56AA7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489C87" w14:textId="57BF98D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27DDAC7F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28EC7626" w14:textId="77777777" w:rsidTr="00496993">
        <w:trPr>
          <w:trHeight w:val="182"/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83F51" w14:textId="17ED564A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1E3CA" w14:textId="066A05B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C7C4B" w14:textId="4387A16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50 - 0.7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94720" w14:textId="45DB9980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A7675" w14:textId="7096C60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4C8F" w14:textId="61BD807C" w:rsidR="00496993" w:rsidRPr="00496993" w:rsidRDefault="009833FE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96993" w:rsidRPr="00496993">
              <w:rPr>
                <w:sz w:val="16"/>
                <w:szCs w:val="16"/>
              </w:rPr>
              <w:t>0.57 - 0.9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8CC8F" w14:textId="623F4A3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2</w:t>
            </w:r>
          </w:p>
        </w:tc>
      </w:tr>
      <w:tr w:rsidR="00496993" w:rsidRPr="00496993" w14:paraId="00127ED8" w14:textId="7E2F49D1" w:rsidTr="00496993">
        <w:tblPrEx>
          <w:tblBorders>
            <w:bottom w:val="single" w:sz="6" w:space="0" w:color="auto"/>
          </w:tblBorders>
        </w:tblPrEx>
        <w:trPr>
          <w:trHeight w:val="65"/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49796" w14:textId="0F24A92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</w:t>
            </w:r>
          </w:p>
        </w:tc>
        <w:tc>
          <w:tcPr>
            <w:tcW w:w="15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4CA7F" w14:textId="71F2B7D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,028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FD447" w14:textId="72CC492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,090</w:t>
            </w:r>
          </w:p>
        </w:tc>
      </w:tr>
    </w:tbl>
    <w:p w14:paraId="6381BF2F" w14:textId="3401297C" w:rsidR="00850C7C" w:rsidRPr="00496993" w:rsidRDefault="00467660" w:rsidP="009833FE">
      <w:pPr>
        <w:pStyle w:val="MDPI43tablefooter"/>
        <w:spacing w:after="240"/>
        <w:jc w:val="left"/>
        <w:rPr>
          <w:vertAlign w:val="superscript"/>
        </w:rPr>
        <w:sectPr w:rsidR="00850C7C" w:rsidRPr="0049699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96993">
        <w:rPr>
          <w:vertAlign w:val="superscript"/>
        </w:rPr>
        <w:t>Notes: AOR is adjusted odds ratio and 95 % confidence interval in parentheses.</w:t>
      </w:r>
    </w:p>
    <w:tbl>
      <w:tblPr>
        <w:tblW w:w="8789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76"/>
        <w:gridCol w:w="1177"/>
        <w:gridCol w:w="1228"/>
        <w:gridCol w:w="707"/>
        <w:gridCol w:w="900"/>
        <w:gridCol w:w="992"/>
        <w:gridCol w:w="709"/>
      </w:tblGrid>
      <w:tr w:rsidR="00A70317" w:rsidRPr="00A70317" w14:paraId="7E8FCCE1" w14:textId="4D27AA4E" w:rsidTr="005D32AC">
        <w:trPr>
          <w:trHeight w:val="197"/>
          <w:jc w:val="center"/>
        </w:trPr>
        <w:tc>
          <w:tcPr>
            <w:tcW w:w="8789" w:type="dxa"/>
            <w:gridSpan w:val="7"/>
            <w:tcBorders>
              <w:left w:val="nil"/>
              <w:bottom w:val="nil"/>
              <w:right w:val="nil"/>
            </w:tcBorders>
          </w:tcPr>
          <w:p w14:paraId="05BD5791" w14:textId="02A87509" w:rsidR="00082420" w:rsidRPr="00A70317" w:rsidRDefault="00082420" w:rsidP="00496993">
            <w:pPr>
              <w:pStyle w:val="MDPI41tablecaption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96993">
              <w:rPr>
                <w:b/>
              </w:rPr>
              <w:lastRenderedPageBreak/>
              <w:t xml:space="preserve">Table </w:t>
            </w:r>
            <w:r w:rsidR="00334005" w:rsidRPr="00496993">
              <w:rPr>
                <w:b/>
              </w:rPr>
              <w:t>S2</w:t>
            </w:r>
            <w:r w:rsidRPr="00496993">
              <w:rPr>
                <w:b/>
              </w:rPr>
              <w:t>.</w:t>
            </w:r>
            <w:r w:rsidR="00AC4BBC" w:rsidRPr="00496993">
              <w:rPr>
                <w:b/>
              </w:rPr>
              <w:t xml:space="preserve"> </w:t>
            </w:r>
            <w:r w:rsidR="00AC4BBC" w:rsidRPr="00496993">
              <w:rPr>
                <w:bCs/>
              </w:rPr>
              <w:t>Logistic regression results on the correlates of sugar</w:t>
            </w:r>
            <w:r w:rsidR="00674FA0">
              <w:rPr>
                <w:bCs/>
              </w:rPr>
              <w:t>-</w:t>
            </w:r>
            <w:r w:rsidR="00AC4BBC" w:rsidRPr="00496993">
              <w:rPr>
                <w:bCs/>
              </w:rPr>
              <w:t>sweetened beverage (SSB) consumption (</w:t>
            </w:r>
            <w:r w:rsidR="00766DC4">
              <w:rPr>
                <w:bCs/>
              </w:rPr>
              <w:t>15-24 years</w:t>
            </w:r>
            <w:r w:rsidR="00AC4BBC" w:rsidRPr="00496993">
              <w:rPr>
                <w:bCs/>
              </w:rPr>
              <w:t xml:space="preserve"> </w:t>
            </w:r>
            <w:r w:rsidR="0009033D">
              <w:rPr>
                <w:bCs/>
              </w:rPr>
              <w:t xml:space="preserve">age group </w:t>
            </w:r>
            <w:r w:rsidR="00AC4BBC" w:rsidRPr="00496993">
              <w:rPr>
                <w:bCs/>
              </w:rPr>
              <w:t xml:space="preserve">vs </w:t>
            </w:r>
            <w:r w:rsidR="00766DC4">
              <w:rPr>
                <w:bCs/>
              </w:rPr>
              <w:t>25 years+</w:t>
            </w:r>
            <w:r w:rsidR="0009033D">
              <w:rPr>
                <w:bCs/>
              </w:rPr>
              <w:t xml:space="preserve"> age group</w:t>
            </w:r>
            <w:r w:rsidR="00AC4BBC" w:rsidRPr="00496993">
              <w:rPr>
                <w:bCs/>
              </w:rPr>
              <w:t>)</w:t>
            </w:r>
          </w:p>
        </w:tc>
      </w:tr>
      <w:tr w:rsidR="00A70317" w:rsidRPr="00A70317" w14:paraId="559361E9" w14:textId="4BD5185D" w:rsidTr="00B85153">
        <w:trPr>
          <w:trHeight w:val="197"/>
          <w:jc w:val="center"/>
        </w:trPr>
        <w:tc>
          <w:tcPr>
            <w:tcW w:w="3076" w:type="dxa"/>
            <w:tcBorders>
              <w:top w:val="single" w:sz="6" w:space="0" w:color="auto"/>
              <w:left w:val="nil"/>
              <w:right w:val="nil"/>
            </w:tcBorders>
          </w:tcPr>
          <w:p w14:paraId="6347DA36" w14:textId="77777777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112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3B5307" w14:textId="2B42730B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15-24 years</w:t>
            </w:r>
          </w:p>
        </w:tc>
        <w:tc>
          <w:tcPr>
            <w:tcW w:w="260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147496" w14:textId="07D31A4F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 xml:space="preserve">25+ years </w:t>
            </w:r>
          </w:p>
        </w:tc>
      </w:tr>
      <w:tr w:rsidR="00A70317" w:rsidRPr="00A70317" w14:paraId="6D058786" w14:textId="30C97F4D" w:rsidTr="00496993">
        <w:trPr>
          <w:trHeight w:val="211"/>
          <w:jc w:val="center"/>
        </w:trPr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</w:tcPr>
          <w:p w14:paraId="22FBB5FC" w14:textId="2D58E6FE" w:rsidR="00082420" w:rsidRPr="00496993" w:rsidRDefault="00F37B63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D815818" w14:textId="34BB41FE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61D5880" w14:textId="0EDF6AA5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103B4F" w14:textId="2C0AE65A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D900CA" w14:textId="3933DD31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001A81" w14:textId="15B97A1E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257A86" w14:textId="078E9829" w:rsidR="00082420" w:rsidRPr="00496993" w:rsidRDefault="00082420" w:rsidP="00496993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496993">
              <w:rPr>
                <w:b/>
                <w:sz w:val="16"/>
                <w:szCs w:val="16"/>
              </w:rPr>
              <w:t>P value</w:t>
            </w:r>
          </w:p>
        </w:tc>
      </w:tr>
      <w:tr w:rsidR="00A70317" w:rsidRPr="00496993" w14:paraId="68F3C91A" w14:textId="77777777" w:rsidTr="00496993">
        <w:trPr>
          <w:trHeight w:val="185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right w:val="nil"/>
            </w:tcBorders>
          </w:tcPr>
          <w:p w14:paraId="7FCE7551" w14:textId="054417CA" w:rsidR="00F3653D" w:rsidRPr="00496993" w:rsidRDefault="00BD74E1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="00F3653D" w:rsidRPr="00496993">
              <w:rPr>
                <w:sz w:val="16"/>
                <w:szCs w:val="16"/>
              </w:rPr>
              <w:t xml:space="preserve"> (Ref: Female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E77AFF2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40A592C8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2AFCE184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2645D25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F562644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706BFAA" w14:textId="77777777" w:rsidR="00F3653D" w:rsidRPr="00496993" w:rsidRDefault="00F3653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537E5489" w14:textId="61DA4071" w:rsidTr="00496993">
        <w:trPr>
          <w:trHeight w:val="185"/>
          <w:jc w:val="center"/>
        </w:trPr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</w:tcPr>
          <w:p w14:paraId="082D1685" w14:textId="15346ACA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Ma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A317" w14:textId="022174E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E7ABA" w14:textId="5554C875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19 - 2.3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68CE5" w14:textId="08B79007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71573" w14:textId="7AC019B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EBB8F" w14:textId="22CFE0DA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9 - 1.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7201F" w14:textId="7ADF349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6</w:t>
            </w:r>
          </w:p>
        </w:tc>
      </w:tr>
      <w:tr w:rsidR="00A70317" w:rsidRPr="00496993" w14:paraId="11BF5A5E" w14:textId="19C7FC69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CF31" w14:textId="3B2365A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Marital status (Ref: Married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137D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7C69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F397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6207" w14:textId="2E77EEC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71D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15F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2DCA7F4B" w14:textId="17F7A6EA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  <w:vAlign w:val="bottom"/>
          </w:tcPr>
          <w:p w14:paraId="307DE1B7" w14:textId="5FAC2AF0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Separated/Widowed/Divorced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848EA11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50487E0B" w14:textId="47501EFC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10 - 1.2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03061D10" w14:textId="469D470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8184D1B" w14:textId="588EE25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52C7DF" w14:textId="1BF1D334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9 - 0.8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CB193B" w14:textId="4988E422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6CDA1223" w14:textId="1493A515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22C73" w14:textId="4A971E5C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ever marri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0073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1E0B" w14:textId="67C18808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4 - 1.8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7A9BA" w14:textId="1ABBEC4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A8921" w14:textId="7C8DF95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B77A7" w14:textId="27403AB9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45 - 2.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0D664" w14:textId="010C91BB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18CEF264" w14:textId="0F9DAA46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B88C4" w14:textId="227494A7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Region (Ref: Riyadh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ABC0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BC61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D64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C0626" w14:textId="7C271CF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4C1E2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A014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53825C00" w14:textId="6530671F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CC11" w14:textId="1E76A8DD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Western Reg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AFF6BB1" w14:textId="7A9C135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3D30BAB" w14:textId="068C769F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0 - 0.9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96C7AC" w14:textId="3664F2B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35299" w14:textId="401C167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48941" w14:textId="661993F6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2 - 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F0F80A" w14:textId="20A24F29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6</w:t>
            </w:r>
          </w:p>
        </w:tc>
      </w:tr>
      <w:tr w:rsidR="00A70317" w:rsidRPr="00496993" w14:paraId="5473CEA5" w14:textId="13686111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6097" w14:textId="2615135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Madina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E564C9C" w14:textId="6DA2CE3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C5C8A6" w14:textId="55AF71D3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13 - 0.4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FB9130" w14:textId="4C1AC965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AF6930" w14:textId="19CD6DD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32AF6" w14:textId="7E4E2C84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26 - 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07CF4" w14:textId="1D622A93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40D96E8D" w14:textId="5EA663D2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8161" w14:textId="04284779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Qasee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F2F720F" w14:textId="30D8B48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A375AD4" w14:textId="46AE911B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29 - 1.1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7448076" w14:textId="2E52150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44564" w14:textId="78FBBFE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6E704" w14:textId="180EB03A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6 - 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05E8F" w14:textId="044B5E10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39D66F3C" w14:textId="164863AD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F8DA" w14:textId="01FF53BE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astern Reg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5C1B70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397A736" w14:textId="32019067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2 - 1.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924F9A" w14:textId="1DFCC09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F6C5BF" w14:textId="0493275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CDF11" w14:textId="068B66AF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4 - 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4A183" w14:textId="6A412209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8</w:t>
            </w:r>
          </w:p>
        </w:tc>
      </w:tr>
      <w:tr w:rsidR="00A70317" w:rsidRPr="00496993" w14:paraId="2DE4D675" w14:textId="02550B3D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2563" w14:textId="130EB62E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sser/Bish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98549F1" w14:textId="1C581AB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9726982" w14:textId="010D7FDC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2 - 1.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DC5E4A" w14:textId="0475836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467A97" w14:textId="6CFEB35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9CEF1" w14:textId="2CEEF13C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0 - 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CE553" w14:textId="52EE0AC7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1FCF29B4" w14:textId="0516638C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175A" w14:textId="76F4FDE0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Tabou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B00B12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4994718" w14:textId="7DEED67D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4 - 1.8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B06DDD" w14:textId="2B3DD2E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4904FE" w14:textId="631A014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12A44" w14:textId="65A96456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3 - 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5936D" w14:textId="70FCE3C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7</w:t>
            </w:r>
          </w:p>
        </w:tc>
      </w:tr>
      <w:tr w:rsidR="00A70317" w:rsidRPr="00496993" w14:paraId="2CC86A00" w14:textId="5625A4D2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9E4D" w14:textId="68B51FC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Hai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FE8EDD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5F9A408" w14:textId="4EA762C3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2 - 2.6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A99B4C" w14:textId="7DD0469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168698" w14:textId="4673AC66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65E31" w14:textId="2E7B1368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0 - 1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0FF86" w14:textId="30BC6DA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4</w:t>
            </w:r>
          </w:p>
        </w:tc>
      </w:tr>
      <w:tr w:rsidR="00A70317" w:rsidRPr="00496993" w14:paraId="55A8BD1A" w14:textId="5BC7C5D1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4091" w14:textId="3FBC3BE3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orthern Borde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894C7D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EC3D37B" w14:textId="0684A0B2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0 - 3.5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F884EC" w14:textId="3A3055C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94F4FE" w14:textId="2BB78F1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78FE8" w14:textId="42A4404B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3 - 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CD2CC" w14:textId="47C706B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5</w:t>
            </w:r>
          </w:p>
        </w:tc>
      </w:tr>
      <w:tr w:rsidR="00A70317" w:rsidRPr="00496993" w14:paraId="61AE84C0" w14:textId="132F96DB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782B" w14:textId="741C8128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Jaz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6EDEEC6" w14:textId="0234406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0EE0403" w14:textId="29157594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15 - 0.4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B4C8F2" w14:textId="215C2944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CB803" w14:textId="29981AE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C2B87" w14:textId="324349F9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2 - 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B129F" w14:textId="2B5675F4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4A7DD7FA" w14:textId="5AC6270A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A81E" w14:textId="35874275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ajr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69761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BE43F79" w14:textId="374C68FC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9 - 2.0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929532" w14:textId="7F7946C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3ED1B" w14:textId="228DAF80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C113B" w14:textId="5A79AF4B" w:rsidR="00802289" w:rsidRPr="00496993" w:rsidRDefault="0052353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95 -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49D32" w14:textId="3AC43D7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2</w:t>
            </w:r>
          </w:p>
        </w:tc>
      </w:tr>
      <w:tr w:rsidR="00A70317" w:rsidRPr="00496993" w14:paraId="1645901C" w14:textId="3D9F7CF4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  <w:vAlign w:val="bottom"/>
          </w:tcPr>
          <w:p w14:paraId="58D37FF7" w14:textId="190C8899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lbaha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4E1010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5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06F0F1F0" w14:textId="09646A8F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4 - 3.77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7BFAD425" w14:textId="6A9D4D6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47E44D9" w14:textId="027274E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B242FAB" w14:textId="3A00C08E" w:rsidR="00802289" w:rsidRPr="00496993" w:rsidRDefault="005E21E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8 - 1.4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A8964CC" w14:textId="1576348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4</w:t>
            </w:r>
          </w:p>
        </w:tc>
      </w:tr>
      <w:tr w:rsidR="00A70317" w:rsidRPr="00496993" w14:paraId="505B32C1" w14:textId="73ECBCE0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B6459C" w14:textId="28BD013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lJouf/Quria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9376E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054EB" w14:textId="6C58AFB6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2 - 1.3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3C8B" w14:textId="2FAE83A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B309" w14:textId="60A98BA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16D1" w14:textId="49E7E22D" w:rsidR="00802289" w:rsidRPr="00496993" w:rsidRDefault="005E21E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3 - 1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6C440" w14:textId="72C8F68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4</w:t>
            </w:r>
          </w:p>
        </w:tc>
      </w:tr>
      <w:tr w:rsidR="00A70317" w:rsidRPr="00496993" w14:paraId="1B4B8C8C" w14:textId="7073B439" w:rsidTr="00496993">
        <w:trPr>
          <w:trHeight w:val="76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A0CC1" w14:textId="75E4E9EE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ducation (Ref: Primary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81D7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E71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FBD66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3882A" w14:textId="7DFF926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B78F1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DAE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2B376F13" w14:textId="243BB4D9" w:rsidTr="00496993">
        <w:trPr>
          <w:trHeight w:val="17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  <w:vAlign w:val="bottom"/>
          </w:tcPr>
          <w:p w14:paraId="55B7065B" w14:textId="1B09D2F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Intermediate, secondary, or technical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97BAEA4" w14:textId="509E250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5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48E7C4C3" w14:textId="2159C910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07 - 2.2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6353403D" w14:textId="54FCF8A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E7437FD" w14:textId="4B4D7F3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94EC3B" w14:textId="5FDCA2FA" w:rsidR="00802289" w:rsidRPr="00496993" w:rsidRDefault="005E21E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30 - 1.7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195B603" w14:textId="750F4203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045597CB" w14:textId="07744804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CE500" w14:textId="646183C6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Tertiary educ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9F43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92D6" w14:textId="0C832CAE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7 - 2.3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193CA" w14:textId="07DC02D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FDFB4" w14:textId="77173E2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CC90" w14:textId="2E65275D" w:rsidR="00802289" w:rsidRPr="00496993" w:rsidRDefault="005E21E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23 - 1.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7A67" w14:textId="5779F6BC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2971835F" w14:textId="549376B1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7F559" w14:textId="7861044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Income (Ref: &lt;3000 </w:t>
            </w:r>
            <w:r w:rsidR="00496993">
              <w:rPr>
                <w:sz w:val="16"/>
                <w:szCs w:val="16"/>
              </w:rPr>
              <w:t>SR</w:t>
            </w:r>
            <w:r w:rsidRPr="00496993">
              <w:rPr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C106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F0F2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3D7AE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5E233" w14:textId="7F7FA39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3A8D9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D43C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496993" w:rsidRPr="00496993" w14:paraId="7370D22A" w14:textId="215D530D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2ACF44D" w14:textId="0B46E0C2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3000 to less than 5000 S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0251899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A2D6B44" w14:textId="1F55B5B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4 - 1.8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E62F1F0" w14:textId="1E66130E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78E6B2" w14:textId="346629E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71014" w14:textId="79A3ECC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92 -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7F0F1" w14:textId="2D032C9E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6</w:t>
            </w:r>
          </w:p>
        </w:tc>
      </w:tr>
      <w:tr w:rsidR="00496993" w:rsidRPr="00496993" w14:paraId="21B2EACD" w14:textId="26F31183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4A3B7BAF" w14:textId="7AA7930D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5000 to less than 7000 S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704CE1A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E639A01" w14:textId="362961F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43 - 1.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EA2782" w14:textId="4CF5B9DB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17FB0C" w14:textId="44E86EA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6B74D" w14:textId="20BE9D6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89 -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39EC3" w14:textId="6DD380B0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0</w:t>
            </w:r>
          </w:p>
        </w:tc>
      </w:tr>
      <w:tr w:rsidR="00496993" w:rsidRPr="00496993" w14:paraId="3A5BE346" w14:textId="7E1E8650" w:rsidTr="005D32AC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7E68E8A" w14:textId="585639D8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7000 to less than 10000 S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2F73CB2" w14:textId="51B7FC5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1E0361B" w14:textId="6CA0C9F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26 - 0.7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81F16C0" w14:textId="55A1A8D7" w:rsidR="00496993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88818E" w14:textId="68FA5F1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ECC98" w14:textId="4BA8500E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70 - 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13A558" w14:textId="65FCD13A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8</w:t>
            </w:r>
          </w:p>
        </w:tc>
      </w:tr>
      <w:tr w:rsidR="00496993" w:rsidRPr="00496993" w14:paraId="13500A6E" w14:textId="30BB0B98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22AC3C7" w14:textId="3F3E3799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10000 to less than 15000 SR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DA590D7" w14:textId="7B0541C8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03B28983" w14:textId="119A516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35 - 1.02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45F82AB7" w14:textId="1FDA97C1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3520E60" w14:textId="13B9800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FE6406" w14:textId="1313FD4F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7 - 1.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B88BFB" w14:textId="2EF3907D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0</w:t>
            </w:r>
          </w:p>
        </w:tc>
      </w:tr>
      <w:tr w:rsidR="00496993" w:rsidRPr="00496993" w14:paraId="0F76F686" w14:textId="4CDED3C8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CE60C" w14:textId="67C9A781" w:rsidR="00496993" w:rsidRPr="00496993" w:rsidRDefault="00496993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AC1B54">
              <w:rPr>
                <w:sz w:val="16"/>
                <w:szCs w:val="16"/>
              </w:rPr>
              <w:t>≥15000 S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203CC" w14:textId="77777777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86DBE" w14:textId="6831A46C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33 - 1.1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01E8" w14:textId="1FFC8E73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7060C" w14:textId="5DFE66B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FC3CA" w14:textId="00E97979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0.60 - 0.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70F5" w14:textId="50FACCE6" w:rsidR="00496993" w:rsidRPr="00496993" w:rsidRDefault="0049699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</w:tr>
      <w:tr w:rsidR="00A70317" w:rsidRPr="00496993" w14:paraId="736D3E12" w14:textId="1D4D1D8E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9A08F" w14:textId="0588FB46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mployment (Ref: Employed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15AD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386E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0B7B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F9D65" w14:textId="7D8215F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5F67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38D0E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1A6F6495" w14:textId="15F71BF8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61DC39DC" w14:textId="21FFBFCF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Unemployed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8A49C30" w14:textId="03B73BA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3E08D386" w14:textId="537DB26D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28 - 1.00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4F75CD8F" w14:textId="36F1824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3A79FB5" w14:textId="1A595D6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0A6CF67" w14:textId="3C6BA416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2 - 0.8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3F8B051" w14:textId="18AC2359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496FE520" w14:textId="3690E83F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26A84" w14:textId="572EC42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Out of labor forc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D2CB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A7500" w14:textId="1832EEB8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4 - 2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F0911" w14:textId="6A1EE57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76421" w14:textId="71619F5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2BBD" w14:textId="0882C6CC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9 - 0.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A840A" w14:textId="62CD58AE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75F22A71" w14:textId="2A185497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4D405" w14:textId="450EC670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 (Ref:&lt; 25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6919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C3C8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249D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AC562" w14:textId="535BAB2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31F3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2007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1CB4DF7B" w14:textId="6A89C13B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64B5D304" w14:textId="3664D4F5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: 25-3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E6D2AD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2D11C457" w14:textId="74FCCAA1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6 - 1.77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3F775329" w14:textId="3E559E4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DA5FA99" w14:textId="2778EA0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8B93E1" w14:textId="288C7AE0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3 - 0.9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1C6DE03" w14:textId="320BE3F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</w:tr>
      <w:tr w:rsidR="00A70317" w:rsidRPr="00496993" w14:paraId="08341B09" w14:textId="053FE0F3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22C3" w14:textId="269C5268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BMI: 30+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86BB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8C290" w14:textId="20F66EC3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5 - 1.4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E0749" w14:textId="75A615C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F6E9" w14:textId="5FBE17A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9385D" w14:textId="3052A2D7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1 - 1.0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5852B" w14:textId="0D34CD1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9</w:t>
            </w:r>
          </w:p>
        </w:tc>
      </w:tr>
      <w:tr w:rsidR="00A70317" w:rsidRPr="00496993" w14:paraId="51149A7F" w14:textId="2EF2B9FC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AFCF" w14:textId="5612180D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Smoking status (Ref: never smoker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65DA9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3DE7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7F22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AF676" w14:textId="3B8A360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E0EA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5B9A9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7D3A4346" w14:textId="12405C51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51FDD42D" w14:textId="7C15DEB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Ex-smoker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11C1AD2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4E1B51E2" w14:textId="2903F473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24 - 1.84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5AC9D1A4" w14:textId="7F9D9900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92119DB" w14:textId="232197D0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E9965D" w14:textId="6D3DE62C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5 - 1.3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A2253AF" w14:textId="3DAD208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0</w:t>
            </w:r>
          </w:p>
        </w:tc>
      </w:tr>
      <w:tr w:rsidR="00A70317" w:rsidRPr="00496993" w14:paraId="14227DEA" w14:textId="21F14C9F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DE4C" w14:textId="0C4B6D33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Current smoke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EBD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B75F8" w14:textId="17C5AFCE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66 - 2.3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B4C49" w14:textId="5C0399F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95CED" w14:textId="64B6353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E9B8F" w14:textId="7AB41E8A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01 - 1.4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46C1" w14:textId="35C5E330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4</w:t>
            </w:r>
          </w:p>
        </w:tc>
      </w:tr>
      <w:tr w:rsidR="00A70317" w:rsidRPr="00496993" w14:paraId="203B526D" w14:textId="68482F88" w:rsidTr="00496993">
        <w:trPr>
          <w:trHeight w:val="162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8FD44" w14:textId="44A8FB32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Fast food (Ref: No weekly consumption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9067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2C7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8381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0A6D" w14:textId="129A5DA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B87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450F2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673341C4" w14:textId="21B213E8" w:rsidTr="00496993">
        <w:trPr>
          <w:trHeight w:val="178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0A453FFF" w14:textId="628EC4CA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-2 times in a week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1DB4CB47" w14:textId="492AEC2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.6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3BE73660" w14:textId="15F62504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87 - 3.61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0268C3E1" w14:textId="176754CF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01DDF53" w14:textId="0EB17CE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50D383D" w14:textId="6B049E60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2.66 - 3.4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7B26367" w14:textId="4C0A8FB1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53D3C48B" w14:textId="219C4222" w:rsidTr="00496993">
        <w:trPr>
          <w:trHeight w:val="250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F297" w14:textId="44942503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bookmarkStart w:id="0" w:name="_Hlk46947461"/>
            <w:r w:rsidRPr="00496993">
              <w:rPr>
                <w:sz w:val="16"/>
                <w:szCs w:val="16"/>
              </w:rPr>
              <w:t>2+ times in a week</w:t>
            </w:r>
            <w:bookmarkEnd w:id="0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6466" w14:textId="4A10F49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.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152DA" w14:textId="1EF6C041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2.48 - 6.0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9F709" w14:textId="0326CA9D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45F12" w14:textId="0783524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4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00244" w14:textId="2B3CA7A9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3.50 - 5.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1D26B" w14:textId="2B005951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0B0DEE67" w14:textId="151211F7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3204" w14:textId="0A10486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Fruit</w:t>
            </w:r>
            <w:r w:rsidR="00C40689">
              <w:rPr>
                <w:sz w:val="16"/>
                <w:szCs w:val="16"/>
              </w:rPr>
              <w:t>s</w:t>
            </w:r>
            <w:r w:rsidRPr="00496993">
              <w:rPr>
                <w:sz w:val="16"/>
                <w:szCs w:val="16"/>
              </w:rPr>
              <w:t xml:space="preserve"> intake daily (Ref: </w:t>
            </w:r>
            <w:r w:rsidR="000B5C71">
              <w:rPr>
                <w:sz w:val="16"/>
                <w:szCs w:val="16"/>
              </w:rPr>
              <w:t>0-2</w:t>
            </w:r>
            <w:r w:rsidRPr="00496993">
              <w:rPr>
                <w:sz w:val="16"/>
                <w:szCs w:val="16"/>
              </w:rPr>
              <w:t xml:space="preserve"> serves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6A3E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A0C8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8B831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D224" w14:textId="2876CC4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D77E9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7E1F5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4EB57A06" w14:textId="6DB471CE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E27DA2A" w14:textId="27FF1F08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-4 serve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9E97D02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6D6DAA63" w14:textId="7B3A411F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38 - 4.92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0987BA07" w14:textId="1A063C7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32E910D" w14:textId="480F2EE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7F6794" w14:textId="50F8CFB1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3 - 1.4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E7EEB24" w14:textId="7CD9F15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</w:tr>
      <w:tr w:rsidR="00A70317" w:rsidRPr="00496993" w14:paraId="703678AC" w14:textId="260F8EEF" w:rsidTr="00496993">
        <w:trPr>
          <w:trHeight w:val="185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7092E" w14:textId="65443AD1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+ serv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7EAC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94B4" w14:textId="04E1355B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11 - 1.4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0783" w14:textId="7C4B31F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85C6" w14:textId="36F84B0D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6C23D" w14:textId="74449636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0 - 1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B2BE9" w14:textId="500BD33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1</w:t>
            </w:r>
          </w:p>
        </w:tc>
      </w:tr>
      <w:tr w:rsidR="00A70317" w:rsidRPr="00496993" w14:paraId="3F91C38C" w14:textId="02004F42" w:rsidTr="00496993">
        <w:trPr>
          <w:trHeight w:val="155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AC8E" w14:textId="2DB569D0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Vegetable</w:t>
            </w:r>
            <w:r w:rsidR="00C40689">
              <w:rPr>
                <w:sz w:val="16"/>
                <w:szCs w:val="16"/>
              </w:rPr>
              <w:t>s</w:t>
            </w:r>
            <w:r w:rsidRPr="00496993">
              <w:rPr>
                <w:sz w:val="16"/>
                <w:szCs w:val="16"/>
              </w:rPr>
              <w:t xml:space="preserve"> intake daily (Ref: </w:t>
            </w:r>
            <w:r w:rsidR="000B5C71">
              <w:rPr>
                <w:sz w:val="16"/>
                <w:szCs w:val="16"/>
              </w:rPr>
              <w:t>0-2</w:t>
            </w:r>
            <w:r w:rsidRPr="00496993">
              <w:rPr>
                <w:sz w:val="16"/>
                <w:szCs w:val="16"/>
              </w:rPr>
              <w:t xml:space="preserve"> serves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AF09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1B206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09AD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79480" w14:textId="0E812BF9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8EA5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D40A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184CA936" w14:textId="08D586C3" w:rsidTr="00496993">
        <w:trPr>
          <w:trHeight w:val="155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4C04881" w14:textId="2464FDE7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3-4 serve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0FAA7DF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1AAF4560" w14:textId="4EC89789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5 - 1.99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54BB4155" w14:textId="6BC8D786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10522C8" w14:textId="53F8C52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142141" w14:textId="06437874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8 - 0.7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29F8D48" w14:textId="12AB55C8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01A3BDDD" w14:textId="3DFBBD9A" w:rsidTr="00496993">
        <w:trPr>
          <w:trHeight w:val="261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433FD" w14:textId="6A9ED5BC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5+ serv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B53A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8A09" w14:textId="006A3472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2 - 2.6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CA0F9" w14:textId="1301273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D369E" w14:textId="09AFAAE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4F97B" w14:textId="65709DBB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4 - 0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58A7F" w14:textId="5FD4495C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1D90F043" w14:textId="52BF1AE7" w:rsidTr="00496993">
        <w:trPr>
          <w:trHeight w:val="123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3BB4" w14:textId="2838CE08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 xml:space="preserve">Watching </w:t>
            </w:r>
            <w:r w:rsidR="00100420" w:rsidRPr="00496993">
              <w:rPr>
                <w:sz w:val="16"/>
                <w:szCs w:val="16"/>
              </w:rPr>
              <w:t>TV d</w:t>
            </w:r>
            <w:r w:rsidRPr="00496993">
              <w:rPr>
                <w:sz w:val="16"/>
                <w:szCs w:val="16"/>
              </w:rPr>
              <w:t>aily (Ref: &lt; 2 hours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430D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2C11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10E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72591" w14:textId="4A68165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8EFB6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7F7F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4450631A" w14:textId="7D71B093" w:rsidTr="00496993">
        <w:trPr>
          <w:trHeight w:val="211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01B77EBC" w14:textId="405BF0E6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- 3 hour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785B5A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5F96DEAF" w14:textId="056AAC72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7 - 1.2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2350F292" w14:textId="2E4951D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9E9B96A" w14:textId="3D24DE7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67AE92E" w14:textId="2C5FF37D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00 - 1.4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D8FE76C" w14:textId="0B179E51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4</w:t>
            </w:r>
          </w:p>
        </w:tc>
      </w:tr>
      <w:tr w:rsidR="00A70317" w:rsidRPr="00496993" w14:paraId="5A53D016" w14:textId="64ADE2FD" w:rsidTr="00496993">
        <w:trPr>
          <w:trHeight w:val="143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6AAAB" w14:textId="77E5E60D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4+ hour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E543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7424" w14:textId="68663946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57 - 1.8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6F34" w14:textId="4DD5E3D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E439A" w14:textId="333C3BE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41919" w14:textId="780CD31B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10 - 1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EC0F" w14:textId="242145D2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1</w:t>
            </w:r>
          </w:p>
        </w:tc>
      </w:tr>
      <w:tr w:rsidR="00A70317" w:rsidRPr="00496993" w14:paraId="23318765" w14:textId="1211E7B9" w:rsidTr="00496993"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F448C" w14:textId="49B787A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Ref: No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5785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68E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F7DCD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FDC41" w14:textId="26AFDEB5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172E4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369D1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23E10ABA" w14:textId="3C2F46F3" w:rsidTr="0052353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C62CD6F" w14:textId="47AED9FC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low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56FF55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22DDAC" w14:textId="34B0300B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6 - 2.1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6B78688" w14:textId="2193CD6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E0A2" w14:textId="3B89F63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C75D4" w14:textId="1F0BA4B4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8 - 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C1B1D0" w14:textId="2B804C3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2</w:t>
            </w:r>
          </w:p>
        </w:tc>
      </w:tr>
      <w:tr w:rsidR="00A70317" w:rsidRPr="00496993" w14:paraId="129C6914" w14:textId="2DCF7B17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0B654AB4" w14:textId="47FBF299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moderate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7EF99A8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3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4DE699B2" w14:textId="662FE904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5 - 2.15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4EE05660" w14:textId="3E3B0D9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2A32F70" w14:textId="4E72703A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5F9322" w14:textId="1CBA4477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0 - 1.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BB1E505" w14:textId="73F8223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9</w:t>
            </w:r>
          </w:p>
        </w:tc>
      </w:tr>
      <w:tr w:rsidR="00A70317" w:rsidRPr="00496993" w14:paraId="5533AEC6" w14:textId="42ABA51E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7E30F" w14:textId="5C520032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Physical activity (high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E722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AC8B" w14:textId="570B222E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87 - 2.8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E986E" w14:textId="7A85C773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E30EF" w14:textId="0F5E75EC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EB88" w14:textId="30E1501D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6 - 1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A417F" w14:textId="11462C3F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0</w:t>
            </w:r>
          </w:p>
        </w:tc>
      </w:tr>
      <w:tr w:rsidR="00A70317" w:rsidRPr="00496993" w14:paraId="62B58FA7" w14:textId="2EDF778F" w:rsidTr="00496993">
        <w:trPr>
          <w:trHeight w:val="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right w:val="nil"/>
            </w:tcBorders>
          </w:tcPr>
          <w:p w14:paraId="312879EB" w14:textId="50DE6F15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Attitude about fast food (Ref: Not healthy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78D9EF0E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</w:tcPr>
          <w:p w14:paraId="5BB4DF4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</w:tcPr>
          <w:p w14:paraId="58A58C32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57B22" w14:textId="378A888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2B19BDF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DFA7B4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468735A0" w14:textId="1D58DDFD" w:rsidTr="00523533">
        <w:trPr>
          <w:trHeight w:val="131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AC4D133" w14:textId="55D6C8FB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Health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B9A6141" w14:textId="4A785B3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C91B847" w14:textId="612B35D8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1.03 - 4.0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C33A69" w14:textId="7941864D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6870" w14:textId="1748446E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E790F" w14:textId="4ECB3BEE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97 - 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90268" w14:textId="4C1C1546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9</w:t>
            </w:r>
          </w:p>
        </w:tc>
      </w:tr>
      <w:tr w:rsidR="00A70317" w:rsidRPr="00496993" w14:paraId="189F9E91" w14:textId="0CEE4546" w:rsidTr="00496993">
        <w:trPr>
          <w:trHeight w:val="91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11AA8" w14:textId="2D65BA8D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Do not know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88F93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CD80" w14:textId="51BD9854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6 - 1.1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37C57" w14:textId="61CA3E2B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06BD7" w14:textId="4A75DDE4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BD65" w14:textId="65C6F9AB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72 - 1.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3AB7" w14:textId="6C68F498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08</w:t>
            </w:r>
          </w:p>
        </w:tc>
      </w:tr>
      <w:tr w:rsidR="00A70317" w:rsidRPr="00496993" w14:paraId="484D5B4C" w14:textId="77777777" w:rsidTr="00496993">
        <w:trPr>
          <w:trHeight w:val="91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right w:val="nil"/>
            </w:tcBorders>
          </w:tcPr>
          <w:p w14:paraId="16595D45" w14:textId="456E9F6A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Diabetes (Ref: No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7D5BD93C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</w:tcPr>
          <w:p w14:paraId="47A9C35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</w:tcPr>
          <w:p w14:paraId="56B7B3D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B8477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D95B400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3275DFB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A70317" w:rsidRPr="00496993" w14:paraId="3824E0D9" w14:textId="6DAD3F5E" w:rsidTr="00496993">
        <w:trPr>
          <w:trHeight w:val="197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DB92" w14:textId="5468A3F6" w:rsidR="00802289" w:rsidRPr="00496993" w:rsidRDefault="00802289" w:rsidP="00516B97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E410A" w14:textId="77777777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1DDAD" w14:textId="7189A7D4" w:rsidR="00802289" w:rsidRPr="00496993" w:rsidRDefault="00A55AAD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10 - 1.6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6C99A" w14:textId="26BFDDC0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1DC70" w14:textId="28D3F566" w:rsidR="00802289" w:rsidRPr="00496993" w:rsidRDefault="00802289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7D12" w14:textId="1D64F7A7" w:rsidR="00802289" w:rsidRPr="00496993" w:rsidRDefault="00D82EE1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(</w:t>
            </w:r>
            <w:r w:rsidR="00802289" w:rsidRPr="00496993">
              <w:rPr>
                <w:sz w:val="16"/>
                <w:szCs w:val="16"/>
              </w:rPr>
              <w:t>0.46 - 0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4DE87" w14:textId="57FB3354" w:rsidR="00802289" w:rsidRPr="00496993" w:rsidRDefault="004A0EB0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70317" w:rsidRPr="00496993" w14:paraId="1735CA8B" w14:textId="7AB9B1BD" w:rsidTr="00496993">
        <w:tblPrEx>
          <w:tblBorders>
            <w:bottom w:val="single" w:sz="6" w:space="0" w:color="auto"/>
          </w:tblBorders>
        </w:tblPrEx>
        <w:trPr>
          <w:trHeight w:val="197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3EFD0" w14:textId="4C99D48D" w:rsidR="00F37B63" w:rsidRPr="00496993" w:rsidRDefault="00F37B63" w:rsidP="0015173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N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E94A8" w14:textId="6FD2A0CC" w:rsidR="00F37B63" w:rsidRPr="00496993" w:rsidRDefault="00F37B6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2,27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607E" w14:textId="77777777" w:rsidR="00F37B63" w:rsidRPr="00496993" w:rsidRDefault="00F37B6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81E0F" w14:textId="499D8E90" w:rsidR="00F37B63" w:rsidRPr="00496993" w:rsidRDefault="00F37B6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496993">
              <w:rPr>
                <w:sz w:val="16"/>
                <w:szCs w:val="16"/>
              </w:rPr>
              <w:t>7,8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918D" w14:textId="77777777" w:rsidR="00F37B63" w:rsidRPr="00496993" w:rsidRDefault="00F37B63" w:rsidP="0049699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082420" w:rsidRPr="00496993" w14:paraId="17781DEF" w14:textId="77777777" w:rsidTr="005D32AC">
        <w:tblPrEx>
          <w:tblBorders>
            <w:bottom w:val="single" w:sz="6" w:space="0" w:color="auto"/>
          </w:tblBorders>
        </w:tblPrEx>
        <w:trPr>
          <w:trHeight w:val="197"/>
          <w:jc w:val="center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B907" w14:textId="62CF0EAB" w:rsidR="00082420" w:rsidRPr="00496993" w:rsidRDefault="00467660" w:rsidP="009833FE">
            <w:pPr>
              <w:pStyle w:val="MDPI43tablefooter"/>
              <w:spacing w:after="240"/>
              <w:rPr>
                <w:vertAlign w:val="superscript"/>
              </w:rPr>
            </w:pPr>
            <w:r w:rsidRPr="00496993">
              <w:rPr>
                <w:vertAlign w:val="superscript"/>
              </w:rPr>
              <w:t>Notes: AOR is adjusted odds ratio and 95 % confidence interval in parentheses.</w:t>
            </w:r>
          </w:p>
        </w:tc>
      </w:tr>
    </w:tbl>
    <w:p w14:paraId="35F73638" w14:textId="6B565CEB" w:rsidR="00CB7EFA" w:rsidRPr="00A70317" w:rsidRDefault="00CB7EFA" w:rsidP="00BD0158">
      <w:pPr>
        <w:spacing w:after="200" w:line="24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sectPr w:rsidR="00CB7EFA" w:rsidRPr="00A70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04E35" w14:textId="77777777" w:rsidR="00B22D7B" w:rsidRDefault="00B22D7B" w:rsidP="00D16D77">
      <w:pPr>
        <w:spacing w:after="0" w:line="240" w:lineRule="auto"/>
      </w:pPr>
      <w:r>
        <w:separator/>
      </w:r>
    </w:p>
  </w:endnote>
  <w:endnote w:type="continuationSeparator" w:id="0">
    <w:p w14:paraId="34AA34C5" w14:textId="77777777" w:rsidR="00B22D7B" w:rsidRDefault="00B22D7B" w:rsidP="00D16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0"/>
        <w:szCs w:val="20"/>
      </w:rPr>
      <w:id w:val="-1955699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1C2F1" w14:textId="208CAB7C" w:rsidR="00075B61" w:rsidRPr="00D16D77" w:rsidRDefault="00075B61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D16D77">
          <w:rPr>
            <w:rFonts w:ascii="Times New Roman" w:hAnsi="Times New Roman"/>
            <w:sz w:val="20"/>
            <w:szCs w:val="20"/>
          </w:rPr>
          <w:fldChar w:fldCharType="begin"/>
        </w:r>
        <w:r w:rsidRPr="00D16D77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D16D77">
          <w:rPr>
            <w:rFonts w:ascii="Times New Roman" w:hAnsi="Times New Roman"/>
            <w:sz w:val="20"/>
            <w:szCs w:val="20"/>
          </w:rPr>
          <w:fldChar w:fldCharType="separate"/>
        </w:r>
        <w:r w:rsidR="00D13C1A">
          <w:rPr>
            <w:rFonts w:ascii="Times New Roman" w:hAnsi="Times New Roman"/>
            <w:noProof/>
            <w:sz w:val="20"/>
            <w:szCs w:val="20"/>
          </w:rPr>
          <w:t>4</w:t>
        </w:r>
        <w:r w:rsidRPr="00D16D77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00F23178" w14:textId="77777777" w:rsidR="00075B61" w:rsidRDefault="00075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BA218" w14:textId="77777777" w:rsidR="00B22D7B" w:rsidRDefault="00B22D7B" w:rsidP="00D16D77">
      <w:pPr>
        <w:spacing w:after="0" w:line="240" w:lineRule="auto"/>
      </w:pPr>
      <w:r>
        <w:separator/>
      </w:r>
    </w:p>
  </w:footnote>
  <w:footnote w:type="continuationSeparator" w:id="0">
    <w:p w14:paraId="64F200D0" w14:textId="77777777" w:rsidR="00B22D7B" w:rsidRDefault="00B22D7B" w:rsidP="00D16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QlMjMxNzSzNLIxNLMyUdpeDU4uLM/DyQAotaAP8k49Q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1E8D"/>
    <w:rsid w:val="0000397F"/>
    <w:rsid w:val="00007A26"/>
    <w:rsid w:val="000109AD"/>
    <w:rsid w:val="000205FD"/>
    <w:rsid w:val="00027C43"/>
    <w:rsid w:val="00035205"/>
    <w:rsid w:val="00062454"/>
    <w:rsid w:val="00075B61"/>
    <w:rsid w:val="00082420"/>
    <w:rsid w:val="0009033D"/>
    <w:rsid w:val="000A50AE"/>
    <w:rsid w:val="000B3076"/>
    <w:rsid w:val="000B5C71"/>
    <w:rsid w:val="000C71FC"/>
    <w:rsid w:val="000D1866"/>
    <w:rsid w:val="000D37E4"/>
    <w:rsid w:val="000D5EDC"/>
    <w:rsid w:val="000F4DC3"/>
    <w:rsid w:val="00100420"/>
    <w:rsid w:val="00102B29"/>
    <w:rsid w:val="001131C8"/>
    <w:rsid w:val="001178DC"/>
    <w:rsid w:val="0015173D"/>
    <w:rsid w:val="00151760"/>
    <w:rsid w:val="0015243A"/>
    <w:rsid w:val="001555AF"/>
    <w:rsid w:val="001578B5"/>
    <w:rsid w:val="00161384"/>
    <w:rsid w:val="001678C4"/>
    <w:rsid w:val="00171169"/>
    <w:rsid w:val="00171BF9"/>
    <w:rsid w:val="001906CB"/>
    <w:rsid w:val="00191ECF"/>
    <w:rsid w:val="00197602"/>
    <w:rsid w:val="001B65EE"/>
    <w:rsid w:val="001D0AE3"/>
    <w:rsid w:val="0022298F"/>
    <w:rsid w:val="00234495"/>
    <w:rsid w:val="00250A79"/>
    <w:rsid w:val="00251BA5"/>
    <w:rsid w:val="002648B1"/>
    <w:rsid w:val="00280B78"/>
    <w:rsid w:val="00287BDB"/>
    <w:rsid w:val="00291711"/>
    <w:rsid w:val="00294785"/>
    <w:rsid w:val="00294F4B"/>
    <w:rsid w:val="002C3C9A"/>
    <w:rsid w:val="002C6167"/>
    <w:rsid w:val="002D33AD"/>
    <w:rsid w:val="002D6EA0"/>
    <w:rsid w:val="002E718A"/>
    <w:rsid w:val="002F508C"/>
    <w:rsid w:val="00331BBB"/>
    <w:rsid w:val="00334005"/>
    <w:rsid w:val="00346F27"/>
    <w:rsid w:val="0035690E"/>
    <w:rsid w:val="00356BED"/>
    <w:rsid w:val="0036719E"/>
    <w:rsid w:val="00382315"/>
    <w:rsid w:val="0039315E"/>
    <w:rsid w:val="00394CAA"/>
    <w:rsid w:val="003A698F"/>
    <w:rsid w:val="003B69F0"/>
    <w:rsid w:val="003C4F37"/>
    <w:rsid w:val="003D477A"/>
    <w:rsid w:val="003E5A11"/>
    <w:rsid w:val="003F033B"/>
    <w:rsid w:val="00411A2B"/>
    <w:rsid w:val="004345CA"/>
    <w:rsid w:val="00467660"/>
    <w:rsid w:val="004802CE"/>
    <w:rsid w:val="00484252"/>
    <w:rsid w:val="00496993"/>
    <w:rsid w:val="004A0EB0"/>
    <w:rsid w:val="004A3DCE"/>
    <w:rsid w:val="004B7FE4"/>
    <w:rsid w:val="004D7475"/>
    <w:rsid w:val="004E1A85"/>
    <w:rsid w:val="00516B97"/>
    <w:rsid w:val="00523533"/>
    <w:rsid w:val="00527A6B"/>
    <w:rsid w:val="00537A6C"/>
    <w:rsid w:val="00537D91"/>
    <w:rsid w:val="00574B68"/>
    <w:rsid w:val="005A5F44"/>
    <w:rsid w:val="005A7A5B"/>
    <w:rsid w:val="005B05E6"/>
    <w:rsid w:val="005B2644"/>
    <w:rsid w:val="005C05A7"/>
    <w:rsid w:val="005C44C5"/>
    <w:rsid w:val="005C7F81"/>
    <w:rsid w:val="005D32AC"/>
    <w:rsid w:val="005E21ED"/>
    <w:rsid w:val="00604396"/>
    <w:rsid w:val="00631644"/>
    <w:rsid w:val="00645220"/>
    <w:rsid w:val="00674FA0"/>
    <w:rsid w:val="00680B8C"/>
    <w:rsid w:val="006B36E8"/>
    <w:rsid w:val="006C39EE"/>
    <w:rsid w:val="006D2F33"/>
    <w:rsid w:val="006D5554"/>
    <w:rsid w:val="006F05EA"/>
    <w:rsid w:val="006F06DC"/>
    <w:rsid w:val="006F0A0A"/>
    <w:rsid w:val="006F6A6A"/>
    <w:rsid w:val="00701B54"/>
    <w:rsid w:val="007060EF"/>
    <w:rsid w:val="007311D3"/>
    <w:rsid w:val="00761751"/>
    <w:rsid w:val="00766DC4"/>
    <w:rsid w:val="00771E8D"/>
    <w:rsid w:val="00780D3F"/>
    <w:rsid w:val="00787E7C"/>
    <w:rsid w:val="007A2DD7"/>
    <w:rsid w:val="007B5E2C"/>
    <w:rsid w:val="007D4582"/>
    <w:rsid w:val="007E74DB"/>
    <w:rsid w:val="007F2C78"/>
    <w:rsid w:val="00802289"/>
    <w:rsid w:val="0080333F"/>
    <w:rsid w:val="00806FA1"/>
    <w:rsid w:val="00835959"/>
    <w:rsid w:val="00845E41"/>
    <w:rsid w:val="00850C7C"/>
    <w:rsid w:val="008652F1"/>
    <w:rsid w:val="00867BC7"/>
    <w:rsid w:val="00870A6F"/>
    <w:rsid w:val="008757FB"/>
    <w:rsid w:val="0089223A"/>
    <w:rsid w:val="00894C5A"/>
    <w:rsid w:val="008A4EEF"/>
    <w:rsid w:val="008A78AC"/>
    <w:rsid w:val="008B094F"/>
    <w:rsid w:val="008B0ACC"/>
    <w:rsid w:val="008B0AFD"/>
    <w:rsid w:val="008E1E35"/>
    <w:rsid w:val="00901B68"/>
    <w:rsid w:val="009076EF"/>
    <w:rsid w:val="009146F4"/>
    <w:rsid w:val="009179F4"/>
    <w:rsid w:val="0092287A"/>
    <w:rsid w:val="0094009C"/>
    <w:rsid w:val="00951FA3"/>
    <w:rsid w:val="009723A1"/>
    <w:rsid w:val="00972664"/>
    <w:rsid w:val="009833FE"/>
    <w:rsid w:val="00984437"/>
    <w:rsid w:val="009A06F8"/>
    <w:rsid w:val="009A0BAE"/>
    <w:rsid w:val="009A2630"/>
    <w:rsid w:val="009E01EC"/>
    <w:rsid w:val="009F16CD"/>
    <w:rsid w:val="00A07E09"/>
    <w:rsid w:val="00A1028D"/>
    <w:rsid w:val="00A459BC"/>
    <w:rsid w:val="00A47E3D"/>
    <w:rsid w:val="00A55AAD"/>
    <w:rsid w:val="00A70317"/>
    <w:rsid w:val="00A90DF1"/>
    <w:rsid w:val="00AC38DA"/>
    <w:rsid w:val="00AC4BBC"/>
    <w:rsid w:val="00AC5630"/>
    <w:rsid w:val="00AC6CA2"/>
    <w:rsid w:val="00AE3451"/>
    <w:rsid w:val="00AF35BC"/>
    <w:rsid w:val="00B22D7B"/>
    <w:rsid w:val="00B2759E"/>
    <w:rsid w:val="00B41541"/>
    <w:rsid w:val="00B5735F"/>
    <w:rsid w:val="00B71AD9"/>
    <w:rsid w:val="00B85153"/>
    <w:rsid w:val="00B94792"/>
    <w:rsid w:val="00BB577C"/>
    <w:rsid w:val="00BB6414"/>
    <w:rsid w:val="00BC2221"/>
    <w:rsid w:val="00BD0158"/>
    <w:rsid w:val="00BD74E1"/>
    <w:rsid w:val="00C00FCD"/>
    <w:rsid w:val="00C02FE0"/>
    <w:rsid w:val="00C1244A"/>
    <w:rsid w:val="00C234BE"/>
    <w:rsid w:val="00C238DE"/>
    <w:rsid w:val="00C33841"/>
    <w:rsid w:val="00C35804"/>
    <w:rsid w:val="00C40689"/>
    <w:rsid w:val="00C4518C"/>
    <w:rsid w:val="00C82957"/>
    <w:rsid w:val="00C83EB4"/>
    <w:rsid w:val="00CB7EFA"/>
    <w:rsid w:val="00CD17B6"/>
    <w:rsid w:val="00CD273B"/>
    <w:rsid w:val="00CD4902"/>
    <w:rsid w:val="00CD6795"/>
    <w:rsid w:val="00CD7BAE"/>
    <w:rsid w:val="00CE7866"/>
    <w:rsid w:val="00CE7EA8"/>
    <w:rsid w:val="00D04CB6"/>
    <w:rsid w:val="00D111F2"/>
    <w:rsid w:val="00D13C1A"/>
    <w:rsid w:val="00D16D77"/>
    <w:rsid w:val="00D222CC"/>
    <w:rsid w:val="00D34504"/>
    <w:rsid w:val="00D35253"/>
    <w:rsid w:val="00D75384"/>
    <w:rsid w:val="00D82EE1"/>
    <w:rsid w:val="00D8544F"/>
    <w:rsid w:val="00DA058B"/>
    <w:rsid w:val="00DA2C5F"/>
    <w:rsid w:val="00DA4B8E"/>
    <w:rsid w:val="00DC41B5"/>
    <w:rsid w:val="00DE2AC7"/>
    <w:rsid w:val="00DE3DE1"/>
    <w:rsid w:val="00DF1EBD"/>
    <w:rsid w:val="00E172A1"/>
    <w:rsid w:val="00E8326B"/>
    <w:rsid w:val="00E86BCC"/>
    <w:rsid w:val="00E9567E"/>
    <w:rsid w:val="00EB27EF"/>
    <w:rsid w:val="00EC4D4F"/>
    <w:rsid w:val="00ED565D"/>
    <w:rsid w:val="00F03497"/>
    <w:rsid w:val="00F3653D"/>
    <w:rsid w:val="00F37B63"/>
    <w:rsid w:val="00F47ACE"/>
    <w:rsid w:val="00F56D23"/>
    <w:rsid w:val="00F81CC5"/>
    <w:rsid w:val="00FB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4669"/>
  <w15:docId w15:val="{A3988F6B-29CA-451B-893F-354113E3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2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7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7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B2644"/>
    <w:pPr>
      <w:spacing w:after="0" w:line="240" w:lineRule="auto"/>
    </w:pPr>
    <w:rPr>
      <w:rFonts w:ascii="Times New Roman" w:eastAsia="Calibri" w:hAnsi="Times New Roman"/>
      <w:sz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6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D77"/>
  </w:style>
  <w:style w:type="paragraph" w:styleId="Footer">
    <w:name w:val="footer"/>
    <w:basedOn w:val="Normal"/>
    <w:link w:val="FooterChar"/>
    <w:uiPriority w:val="99"/>
    <w:unhideWhenUsed/>
    <w:rsid w:val="00D16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D77"/>
  </w:style>
  <w:style w:type="paragraph" w:customStyle="1" w:styleId="MDPI41tablecaption">
    <w:name w:val="MDPI_4.1_table_caption"/>
    <w:basedOn w:val="Normal"/>
    <w:qFormat/>
    <w:rsid w:val="0049699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9699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96993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8C7AEF-3F0B-4508-B510-56BF93E7C8BF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E7101-61DB-4A14-ACF5-42E2AE380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n</dc:creator>
  <cp:lastModifiedBy>Moin</cp:lastModifiedBy>
  <cp:revision>18</cp:revision>
  <dcterms:created xsi:type="dcterms:W3CDTF">2020-10-08T17:23:00Z</dcterms:created>
  <dcterms:modified xsi:type="dcterms:W3CDTF">2021-12-17T13:42:00Z</dcterms:modified>
</cp:coreProperties>
</file>